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9D737" w14:textId="77777777" w:rsidR="008E09CF" w:rsidRPr="00B0099D" w:rsidRDefault="008E09CF" w:rsidP="008E09CF">
      <w:pPr>
        <w:ind w:rightChars="-162" w:right="-340"/>
        <w:rPr>
          <w:rFonts w:ascii="Times New Roman" w:hAnsi="Times New Roman" w:cs="Times New Roman"/>
          <w:b/>
          <w:sz w:val="24"/>
          <w:szCs w:val="24"/>
        </w:rPr>
      </w:pPr>
    </w:p>
    <w:p w14:paraId="1C0C049D" w14:textId="26F2FECE" w:rsidR="00B0099D" w:rsidRPr="00B0099D" w:rsidRDefault="005E58AC" w:rsidP="005E58AC">
      <w:pPr>
        <w:ind w:rightChars="-162" w:right="-340"/>
        <w:rPr>
          <w:rFonts w:ascii="Times New Roman" w:hAnsi="Times New Roman" w:cs="Times New Roman"/>
          <w:sz w:val="24"/>
          <w:szCs w:val="24"/>
        </w:rPr>
      </w:pPr>
      <w:r w:rsidRPr="00B009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7699">
        <w:rPr>
          <w:rFonts w:ascii="Times New Roman" w:hAnsi="Times New Roman" w:cs="Times New Roman"/>
          <w:b/>
          <w:sz w:val="24"/>
          <w:szCs w:val="24"/>
        </w:rPr>
        <w:t>S</w:t>
      </w:r>
      <w:r w:rsidRPr="00B0099D">
        <w:rPr>
          <w:rFonts w:ascii="Times New Roman" w:hAnsi="Times New Roman" w:cs="Times New Roman"/>
          <w:b/>
          <w:sz w:val="24"/>
          <w:szCs w:val="24"/>
        </w:rPr>
        <w:t>1. Sequences of shRNA</w:t>
      </w:r>
    </w:p>
    <w:p w14:paraId="1419B45C" w14:textId="77777777"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pPr w:leftFromText="180" w:rightFromText="180" w:vertAnchor="page" w:horzAnchor="margin" w:tblpY="3051"/>
        <w:tblW w:w="8522" w:type="dxa"/>
        <w:tblLayout w:type="fixed"/>
        <w:tblLook w:val="04A0" w:firstRow="1" w:lastRow="0" w:firstColumn="1" w:lastColumn="0" w:noHBand="0" w:noVBand="1"/>
      </w:tblPr>
      <w:tblGrid>
        <w:gridCol w:w="3019"/>
        <w:gridCol w:w="5503"/>
      </w:tblGrid>
      <w:tr w:rsidR="00B0099D" w:rsidRPr="00B0099D" w14:paraId="463D6BF9" w14:textId="77777777" w:rsidTr="00B00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14:paraId="3928DF2D" w14:textId="77777777"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5503" w:type="dxa"/>
            <w:shd w:val="clear" w:color="auto" w:fill="auto"/>
          </w:tcPr>
          <w:p w14:paraId="70068C33" w14:textId="77777777" w:rsidR="00B0099D" w:rsidRPr="00B0099D" w:rsidRDefault="00B0099D" w:rsidP="00B00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0099D" w:rsidRPr="00B0099D" w14:paraId="660BBA6C" w14:textId="77777777" w:rsidTr="00B0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14:paraId="5C47E134" w14:textId="1400E3A3"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5E58AC">
              <w:rPr>
                <w:rFonts w:ascii="Times New Roman" w:hAnsi="Times New Roman" w:cs="Times New Roman" w:hint="eastAsia"/>
                <w:sz w:val="24"/>
                <w:szCs w:val="24"/>
              </w:rPr>
              <w:t>ROR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03" w:type="dxa"/>
            <w:shd w:val="clear" w:color="auto" w:fill="auto"/>
          </w:tcPr>
          <w:p w14:paraId="4C975E5C" w14:textId="0129B2AB" w:rsidR="00B0099D" w:rsidRPr="00B0099D" w:rsidRDefault="00B0099D" w:rsidP="00B00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58AC"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8AC" w:rsidRPr="005E58AC">
              <w:rPr>
                <w:rFonts w:ascii="Times New Roman" w:hAnsi="Times New Roman" w:cs="Times New Roman"/>
                <w:sz w:val="24"/>
                <w:szCs w:val="24"/>
              </w:rPr>
              <w:t xml:space="preserve">GCAGAGAGACAGCTTGTACGC 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-3’ </w:t>
            </w:r>
          </w:p>
        </w:tc>
      </w:tr>
      <w:tr w:rsidR="00B0099D" w:rsidRPr="00B0099D" w14:paraId="02D779D7" w14:textId="77777777" w:rsidTr="00B00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shd w:val="clear" w:color="auto" w:fill="auto"/>
          </w:tcPr>
          <w:p w14:paraId="6AFBBA9E" w14:textId="77777777" w:rsidR="00B0099D" w:rsidRPr="00B0099D" w:rsidRDefault="00B0099D" w:rsidP="00B00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hRNA-NC</w:t>
            </w:r>
          </w:p>
        </w:tc>
        <w:tc>
          <w:tcPr>
            <w:tcW w:w="5503" w:type="dxa"/>
            <w:shd w:val="clear" w:color="auto" w:fill="auto"/>
          </w:tcPr>
          <w:p w14:paraId="56332321" w14:textId="77777777" w:rsidR="00B0099D" w:rsidRPr="00B0099D" w:rsidRDefault="00B0099D" w:rsidP="00B00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5’-CCATTCACTTGATCCACATGCGTGTAGCA-3’ </w:t>
            </w:r>
          </w:p>
        </w:tc>
      </w:tr>
    </w:tbl>
    <w:p w14:paraId="3476EDCB" w14:textId="77777777" w:rsidR="00B0099D" w:rsidRPr="00B0099D" w:rsidRDefault="00B0099D">
      <w:pPr>
        <w:rPr>
          <w:rFonts w:ascii="Times New Roman" w:hAnsi="Times New Roman" w:cs="Times New Roman"/>
          <w:sz w:val="24"/>
          <w:szCs w:val="24"/>
        </w:rPr>
      </w:pPr>
    </w:p>
    <w:p w14:paraId="518D6314" w14:textId="694666A7" w:rsidR="008E09CF" w:rsidRPr="00B0099D" w:rsidRDefault="00C230C4" w:rsidP="00C96135">
      <w:pPr>
        <w:widowControl/>
        <w:jc w:val="left"/>
        <w:rPr>
          <w:rFonts w:ascii="Times New Roman" w:eastAsia="Microsoft YaHei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r w:rsidRPr="00B0099D">
        <w:rPr>
          <w:rFonts w:ascii="Times New Roman" w:hAnsi="Times New Roman" w:cs="Times New Roman"/>
          <w:b/>
          <w:sz w:val="24"/>
          <w:szCs w:val="24"/>
        </w:rPr>
        <w:t>T</w:t>
      </w:r>
      <w:r w:rsidR="00DD1608" w:rsidRPr="00B0099D">
        <w:rPr>
          <w:rFonts w:ascii="Times New Roman" w:hAnsi="Times New Roman" w:cs="Times New Roman"/>
          <w:b/>
          <w:sz w:val="24"/>
          <w:szCs w:val="24"/>
        </w:rPr>
        <w:t>able</w:t>
      </w:r>
      <w:r w:rsidR="00DD1608" w:rsidRPr="00B0099D">
        <w:rPr>
          <w:rFonts w:ascii="Times New Roman" w:eastAsia="Microsoft YaHei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427699">
        <w:rPr>
          <w:rFonts w:ascii="Times New Roman" w:eastAsia="Microsoft YaHei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8E09CF" w:rsidRPr="00B0099D">
        <w:rPr>
          <w:rFonts w:ascii="Times New Roman" w:eastAsia="Microsoft YaHei" w:hAnsi="Times New Roman" w:cs="Times New Roman"/>
          <w:b/>
          <w:bCs/>
          <w:color w:val="000000"/>
          <w:kern w:val="0"/>
          <w:sz w:val="24"/>
          <w:szCs w:val="24"/>
        </w:rPr>
        <w:t>2. Primer sequences for qRT-PCR in study.</w:t>
      </w:r>
      <w:bookmarkEnd w:id="0"/>
    </w:p>
    <w:tbl>
      <w:tblPr>
        <w:tblStyle w:val="LightShading"/>
        <w:tblW w:w="8522" w:type="dxa"/>
        <w:tblLayout w:type="fixed"/>
        <w:tblLook w:val="04A0" w:firstRow="1" w:lastRow="0" w:firstColumn="1" w:lastColumn="0" w:noHBand="0" w:noVBand="1"/>
      </w:tblPr>
      <w:tblGrid>
        <w:gridCol w:w="2426"/>
        <w:gridCol w:w="6096"/>
      </w:tblGrid>
      <w:tr w:rsidR="008E09CF" w:rsidRPr="00B0099D" w14:paraId="235A10B3" w14:textId="77777777" w:rsidTr="00031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shd w:val="clear" w:color="auto" w:fill="auto"/>
          </w:tcPr>
          <w:p w14:paraId="381EEA68" w14:textId="77777777" w:rsidR="008E09CF" w:rsidRPr="00B0099D" w:rsidRDefault="008E09CF" w:rsidP="000318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6096" w:type="dxa"/>
            <w:shd w:val="clear" w:color="auto" w:fill="auto"/>
          </w:tcPr>
          <w:p w14:paraId="15136017" w14:textId="77777777" w:rsidR="008E09CF" w:rsidRPr="00B0099D" w:rsidRDefault="008E09CF" w:rsidP="000318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8E09CF" w:rsidRPr="00B0099D" w14:paraId="04462E2A" w14:textId="77777777" w:rsidTr="0003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</w:tcPr>
          <w:p w14:paraId="513F5B4C" w14:textId="2605A1F1" w:rsidR="008E09CF" w:rsidRPr="00B0099D" w:rsidRDefault="00E2654C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4630DB">
              <w:rPr>
                <w:rFonts w:ascii="Times New Roman" w:hAnsi="Times New Roman" w:cs="Times New Roman"/>
                <w:sz w:val="24"/>
                <w:szCs w:val="24"/>
              </w:rPr>
              <w:t>I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96" w:type="dxa"/>
            <w:shd w:val="clear" w:color="auto" w:fill="auto"/>
          </w:tcPr>
          <w:p w14:paraId="069E5C43" w14:textId="7425ABD1" w:rsidR="008E09CF" w:rsidRPr="00B0099D" w:rsidRDefault="008E09CF" w:rsidP="0003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nse: 5’-</w:t>
            </w:r>
            <w:r w:rsidR="00E2654C">
              <w:t xml:space="preserve"> </w:t>
            </w:r>
            <w:r w:rsidR="00E2654C" w:rsidRPr="00E2654C">
              <w:rPr>
                <w:rFonts w:ascii="Times New Roman" w:hAnsi="Times New Roman" w:cs="Times New Roman"/>
                <w:sz w:val="24"/>
                <w:szCs w:val="24"/>
              </w:rPr>
              <w:t>GCTGACGACTTCGACGACG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E09CF" w:rsidRPr="00B0099D" w14:paraId="3EC48071" w14:textId="77777777" w:rsidTr="0003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</w:tcPr>
          <w:p w14:paraId="1365C11A" w14:textId="77777777"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auto"/>
          </w:tcPr>
          <w:p w14:paraId="41ADACA1" w14:textId="2C249AC6" w:rsidR="008E09CF" w:rsidRPr="00B0099D" w:rsidRDefault="008E09CF" w:rsidP="0003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Anti-sense: 5’-</w:t>
            </w:r>
            <w:r w:rsidR="00E2654C">
              <w:t xml:space="preserve"> </w:t>
            </w:r>
            <w:r w:rsidR="00E2654C" w:rsidRPr="00E2654C">
              <w:rPr>
                <w:rFonts w:ascii="Times New Roman" w:hAnsi="Times New Roman" w:cs="Times New Roman"/>
                <w:sz w:val="24"/>
                <w:szCs w:val="24"/>
              </w:rPr>
              <w:t>TCGGTCAACAGGAGGTTGTCT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E09CF" w:rsidRPr="00B0099D" w14:paraId="40EF769D" w14:textId="77777777" w:rsidTr="0003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</w:tcPr>
          <w:p w14:paraId="138054BB" w14:textId="5FEDEA31" w:rsidR="008E09CF" w:rsidRPr="00B0099D" w:rsidRDefault="00E2654C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9F5A8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9F5A80">
              <w:rPr>
                <w:rFonts w:ascii="Times New Roman" w:hAnsi="Times New Roman" w:cs="Times New Roman"/>
                <w:sz w:val="24"/>
                <w:szCs w:val="24"/>
              </w:rPr>
              <w:t>rp4</w:t>
            </w:r>
          </w:p>
        </w:tc>
        <w:tc>
          <w:tcPr>
            <w:tcW w:w="6096" w:type="dxa"/>
            <w:shd w:val="clear" w:color="auto" w:fill="auto"/>
          </w:tcPr>
          <w:p w14:paraId="3D3F5011" w14:textId="373748A0" w:rsidR="008E09CF" w:rsidRPr="00B0099D" w:rsidRDefault="008E09CF" w:rsidP="0003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nse: 5’-</w:t>
            </w:r>
            <w:r w:rsidR="009F5A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5A80" w:rsidRPr="009F5A80">
              <w:rPr>
                <w:rFonts w:ascii="Times New Roman" w:hAnsi="Times New Roman" w:cs="Times New Roman"/>
                <w:sz w:val="24"/>
                <w:szCs w:val="24"/>
              </w:rPr>
              <w:t>TCATACCACCTAAGTTGGGTCC</w:t>
            </w:r>
            <w:r w:rsidR="009F5A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09CF" w:rsidRPr="00B0099D" w14:paraId="3EBC2B4D" w14:textId="77777777" w:rsidTr="0003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</w:tcPr>
          <w:p w14:paraId="3DA64817" w14:textId="77777777"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auto"/>
          </w:tcPr>
          <w:p w14:paraId="2F287924" w14:textId="043F34E3" w:rsidR="008E09CF" w:rsidRPr="00B0099D" w:rsidRDefault="008E09CF" w:rsidP="0003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Anti-sense: 5’-</w:t>
            </w:r>
            <w:r w:rsidR="00C96135" w:rsidRPr="00B00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F5A80" w:rsidRPr="009F5A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AGCTACCTGAGAAAGC</w:t>
            </w:r>
            <w:r w:rsidR="009F5A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09CF" w:rsidRPr="00B0099D" w14:paraId="71735BBF" w14:textId="77777777" w:rsidTr="00031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</w:tcPr>
          <w:p w14:paraId="73DB4686" w14:textId="77777777" w:rsidR="008E09CF" w:rsidRPr="00B0099D" w:rsidRDefault="00EB1C6D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096" w:type="dxa"/>
            <w:shd w:val="clear" w:color="auto" w:fill="auto"/>
          </w:tcPr>
          <w:p w14:paraId="3E2D7878" w14:textId="77777777" w:rsidR="008E09CF" w:rsidRPr="00B0099D" w:rsidRDefault="008E09CF" w:rsidP="0003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Sense: 5’-</w:t>
            </w:r>
            <w:r w:rsidR="00C96135" w:rsidRPr="00B00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GAGCGAGATCCCTCCAAAAT</w:t>
            </w:r>
            <w:r w:rsidR="00EB1C6D"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09CF" w:rsidRPr="00B0099D" w14:paraId="1715E6BC" w14:textId="77777777" w:rsidTr="00031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</w:tcPr>
          <w:p w14:paraId="7193AB84" w14:textId="77777777" w:rsidR="008E09CF" w:rsidRPr="00B0099D" w:rsidRDefault="008E09CF" w:rsidP="000318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96" w:type="dxa"/>
            <w:shd w:val="clear" w:color="auto" w:fill="auto"/>
          </w:tcPr>
          <w:p w14:paraId="4927CDFB" w14:textId="77777777" w:rsidR="008E09CF" w:rsidRPr="00B0099D" w:rsidRDefault="008E09CF" w:rsidP="0003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Anti-sense: 5’-</w:t>
            </w:r>
            <w:r w:rsidR="00C96135" w:rsidRPr="00B00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GCTGTTGTCATACTTCTCATGG</w:t>
            </w:r>
            <w:r w:rsidR="00EB1C6D" w:rsidRPr="00B00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099D">
              <w:rPr>
                <w:rFonts w:ascii="Times New Roman" w:hAnsi="Times New Roman" w:cs="Times New Roman"/>
                <w:sz w:val="24"/>
                <w:szCs w:val="24"/>
              </w:rPr>
              <w:t>−3’</w:t>
            </w:r>
          </w:p>
        </w:tc>
      </w:tr>
    </w:tbl>
    <w:p w14:paraId="3E4177E3" w14:textId="77777777" w:rsidR="008E09CF" w:rsidRPr="00B0099D" w:rsidRDefault="008E09CF">
      <w:pPr>
        <w:rPr>
          <w:rFonts w:ascii="Times New Roman" w:hAnsi="Times New Roman" w:cs="Times New Roman"/>
          <w:sz w:val="24"/>
          <w:szCs w:val="24"/>
        </w:rPr>
      </w:pPr>
    </w:p>
    <w:sectPr w:rsidR="008E09CF" w:rsidRPr="00B009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063235" w14:textId="77777777" w:rsidR="001353AB" w:rsidRDefault="001353AB" w:rsidP="00EA72F7">
      <w:pPr>
        <w:spacing w:before="0" w:line="240" w:lineRule="auto"/>
      </w:pPr>
      <w:r>
        <w:separator/>
      </w:r>
    </w:p>
  </w:endnote>
  <w:endnote w:type="continuationSeparator" w:id="0">
    <w:p w14:paraId="4158BF6C" w14:textId="77777777" w:rsidR="001353AB" w:rsidRDefault="001353AB" w:rsidP="00EA72F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B4EC88" w14:textId="77777777" w:rsidR="001353AB" w:rsidRDefault="001353AB" w:rsidP="00EA72F7">
      <w:pPr>
        <w:spacing w:before="0" w:line="240" w:lineRule="auto"/>
      </w:pPr>
      <w:r>
        <w:separator/>
      </w:r>
    </w:p>
  </w:footnote>
  <w:footnote w:type="continuationSeparator" w:id="0">
    <w:p w14:paraId="5B3AEDDF" w14:textId="77777777" w:rsidR="001353AB" w:rsidRDefault="001353AB" w:rsidP="00EA72F7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doNotDisplayPageBoundaries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9CF"/>
    <w:rsid w:val="00001274"/>
    <w:rsid w:val="000A1DCC"/>
    <w:rsid w:val="00114BB7"/>
    <w:rsid w:val="001353AB"/>
    <w:rsid w:val="00212A88"/>
    <w:rsid w:val="00235FE8"/>
    <w:rsid w:val="002701F3"/>
    <w:rsid w:val="002F2C2B"/>
    <w:rsid w:val="0030308E"/>
    <w:rsid w:val="0038460C"/>
    <w:rsid w:val="00384A7B"/>
    <w:rsid w:val="00427699"/>
    <w:rsid w:val="004630DB"/>
    <w:rsid w:val="004741B2"/>
    <w:rsid w:val="005172CD"/>
    <w:rsid w:val="005E58AC"/>
    <w:rsid w:val="005E70EA"/>
    <w:rsid w:val="0077507D"/>
    <w:rsid w:val="008D6096"/>
    <w:rsid w:val="008E09CF"/>
    <w:rsid w:val="00977D5F"/>
    <w:rsid w:val="009F5A80"/>
    <w:rsid w:val="00A7327E"/>
    <w:rsid w:val="00AF041C"/>
    <w:rsid w:val="00B0099D"/>
    <w:rsid w:val="00B5280F"/>
    <w:rsid w:val="00C230C4"/>
    <w:rsid w:val="00C96135"/>
    <w:rsid w:val="00D50255"/>
    <w:rsid w:val="00D80AD0"/>
    <w:rsid w:val="00DB6DA5"/>
    <w:rsid w:val="00DB7ABC"/>
    <w:rsid w:val="00DD1608"/>
    <w:rsid w:val="00E2654C"/>
    <w:rsid w:val="00E33B37"/>
    <w:rsid w:val="00EA72F7"/>
    <w:rsid w:val="00EB1C6D"/>
    <w:rsid w:val="00F86C1B"/>
    <w:rsid w:val="00FC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F3F61"/>
  <w15:chartTrackingRefBased/>
  <w15:docId w15:val="{71224A83-4DD8-41D0-9E2B-D189F61BD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9CF"/>
    <w:pPr>
      <w:widowControl w:val="0"/>
      <w:spacing w:before="100" w:beforeAutospacing="1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E09CF"/>
    <w:pPr>
      <w:spacing w:beforeAutospacing="1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A7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2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2F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2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ong</dc:creator>
  <cp:keywords/>
  <dc:description/>
  <cp:lastModifiedBy>Jenifer M.</cp:lastModifiedBy>
  <cp:revision>10</cp:revision>
  <dcterms:created xsi:type="dcterms:W3CDTF">2023-01-13T07:53:00Z</dcterms:created>
  <dcterms:modified xsi:type="dcterms:W3CDTF">2023-07-07T01:55:00Z</dcterms:modified>
</cp:coreProperties>
</file>